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15D" w:rsidRDefault="0035515D" w:rsidP="00E612D9">
      <w:pPr>
        <w:jc w:val="center"/>
        <w:rPr>
          <w:rFonts w:asciiTheme="majorBidi" w:hAnsiTheme="majorBidi" w:cstheme="majorBidi"/>
          <w:b/>
          <w:sz w:val="28"/>
          <w:szCs w:val="28"/>
        </w:rPr>
      </w:pPr>
    </w:p>
    <w:p w:rsidR="0035515D" w:rsidRDefault="0035515D" w:rsidP="0035515D">
      <w:pPr>
        <w:shd w:val="clear" w:color="auto" w:fill="FFFFFF"/>
        <w:spacing w:before="206" w:after="206" w:line="429" w:lineRule="atLeast"/>
        <w:rPr>
          <w:rFonts w:ascii="Times New Roman" w:eastAsia="SimSun" w:hAnsi="Times New Roman"/>
          <w:b/>
          <w:bCs/>
          <w:sz w:val="20"/>
          <w:szCs w:val="20"/>
        </w:rPr>
      </w:pPr>
      <w:r>
        <w:rPr>
          <w:rFonts w:ascii="Times New Roman" w:eastAsia="SimSun" w:hAnsi="Times New Roman"/>
          <w:b/>
          <w:bCs/>
          <w:sz w:val="20"/>
          <w:szCs w:val="20"/>
        </w:rPr>
        <w:t>Supplementary Table S1</w:t>
      </w:r>
    </w:p>
    <w:p w:rsidR="0035515D" w:rsidRDefault="0035515D" w:rsidP="0035515D">
      <w:pPr>
        <w:shd w:val="clear" w:color="auto" w:fill="FFFFFF"/>
        <w:spacing w:before="206" w:after="206" w:line="429" w:lineRule="atLeast"/>
        <w:jc w:val="center"/>
        <w:rPr>
          <w:rFonts w:ascii="Times New Roman" w:eastAsia="SimSun" w:hAnsi="Times New Roman"/>
          <w:sz w:val="20"/>
          <w:szCs w:val="20"/>
        </w:rPr>
      </w:pPr>
      <w:r>
        <w:rPr>
          <w:rFonts w:ascii="Times New Roman" w:eastAsia="SimSun" w:hAnsi="Times New Roman"/>
          <w:b/>
          <w:bCs/>
          <w:sz w:val="20"/>
          <w:szCs w:val="20"/>
        </w:rPr>
        <w:t>ANCOVA Results for Primary Outcomes Adjusted for Baseline Covariates (Age, Sex, BMI, Education)</w:t>
      </w:r>
    </w:p>
    <w:tbl>
      <w:tblPr>
        <w:tblW w:w="9862" w:type="dxa"/>
        <w:tblInd w:w="-45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7"/>
        <w:gridCol w:w="867"/>
        <w:gridCol w:w="1677"/>
        <w:gridCol w:w="1873"/>
        <w:gridCol w:w="1778"/>
        <w:gridCol w:w="1750"/>
      </w:tblGrid>
      <w:tr w:rsidR="0035515D" w:rsidTr="0073672F">
        <w:trPr>
          <w:tblHeader/>
        </w:trPr>
        <w:tc>
          <w:tcPr>
            <w:tcW w:w="1917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35515D" w:rsidRDefault="00051234" w:rsidP="0073672F">
            <w:pPr>
              <w:jc w:val="center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>
              <w:rPr>
                <w:noProof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0016" behindDoc="0" locked="0" layoutInCell="1" allowOverlap="1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-191770</wp:posOffset>
                      </wp:positionV>
                      <wp:extent cx="6250940" cy="7620"/>
                      <wp:effectExtent l="0" t="0" r="16510" b="11430"/>
                      <wp:wrapNone/>
                      <wp:docPr id="23" name="直接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6250940" cy="762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20B8AA2" id="直接连接符 2" o:spid="_x0000_s1026" style="position:absolute;flip:y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3pt,-15.1pt" to="492.5pt,-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" strokecolor="windowText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35515D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Unadjusted Mean ± SD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Adjusted Mean (95% CI)*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-value (Adjusted)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Effect Size (η²)</w:t>
            </w:r>
          </w:p>
        </w:tc>
      </w:tr>
      <w:tr w:rsidR="0035515D" w:rsidTr="0073672F">
        <w:tc>
          <w:tcPr>
            <w:tcW w:w="1917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Disease Knowledge</w:t>
            </w:r>
          </w:p>
        </w:tc>
        <w:tc>
          <w:tcPr>
            <w:tcW w:w="867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G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8.38 ± 2.56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8.42 (26.91–29.93)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001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21</w:t>
            </w:r>
          </w:p>
        </w:tc>
      </w:tr>
      <w:tr w:rsidR="0035515D" w:rsidTr="0073672F">
        <w:tc>
          <w:tcPr>
            <w:tcW w:w="191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86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OG</w:t>
            </w:r>
          </w:p>
        </w:tc>
        <w:tc>
          <w:tcPr>
            <w:tcW w:w="167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8.21 ± 2.11</w:t>
            </w:r>
          </w:p>
        </w:tc>
        <w:tc>
          <w:tcPr>
            <w:tcW w:w="187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8.15 (46.84–49.46)</w:t>
            </w:r>
          </w:p>
        </w:tc>
        <w:tc>
          <w:tcPr>
            <w:tcW w:w="177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5515D" w:rsidTr="0073672F">
        <w:tc>
          <w:tcPr>
            <w:tcW w:w="191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Healthy Diet Score</w:t>
            </w:r>
          </w:p>
        </w:tc>
        <w:tc>
          <w:tcPr>
            <w:tcW w:w="86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G</w:t>
            </w:r>
          </w:p>
        </w:tc>
        <w:tc>
          <w:tcPr>
            <w:tcW w:w="167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4.27 ± 2.62</w:t>
            </w:r>
          </w:p>
        </w:tc>
        <w:tc>
          <w:tcPr>
            <w:tcW w:w="187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4.30 (22.75–25.85)</w:t>
            </w:r>
          </w:p>
        </w:tc>
        <w:tc>
          <w:tcPr>
            <w:tcW w:w="177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&lt;0.001</w:t>
            </w:r>
          </w:p>
        </w:tc>
        <w:tc>
          <w:tcPr>
            <w:tcW w:w="17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18</w:t>
            </w:r>
          </w:p>
        </w:tc>
      </w:tr>
      <w:tr w:rsidR="0035515D" w:rsidTr="0073672F">
        <w:tc>
          <w:tcPr>
            <w:tcW w:w="191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86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OG</w:t>
            </w:r>
          </w:p>
        </w:tc>
        <w:tc>
          <w:tcPr>
            <w:tcW w:w="167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6.44 ± 3.14</w:t>
            </w:r>
          </w:p>
        </w:tc>
        <w:tc>
          <w:tcPr>
            <w:tcW w:w="187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6.40 (45.01–47.79)</w:t>
            </w:r>
          </w:p>
        </w:tc>
        <w:tc>
          <w:tcPr>
            <w:tcW w:w="177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5515D" w:rsidTr="0073672F">
        <w:tc>
          <w:tcPr>
            <w:tcW w:w="191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Healthy Behavior Score</w:t>
            </w:r>
          </w:p>
        </w:tc>
        <w:tc>
          <w:tcPr>
            <w:tcW w:w="86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G</w:t>
            </w:r>
          </w:p>
        </w:tc>
        <w:tc>
          <w:tcPr>
            <w:tcW w:w="167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1.27 ± 2.52</w:t>
            </w:r>
          </w:p>
        </w:tc>
        <w:tc>
          <w:tcPr>
            <w:tcW w:w="187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1.31 (19.82–22.80)</w:t>
            </w:r>
          </w:p>
        </w:tc>
        <w:tc>
          <w:tcPr>
            <w:tcW w:w="177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&lt;0.001</w:t>
            </w:r>
          </w:p>
        </w:tc>
        <w:tc>
          <w:tcPr>
            <w:tcW w:w="17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0.23</w:t>
            </w:r>
          </w:p>
        </w:tc>
      </w:tr>
      <w:tr w:rsidR="0035515D" w:rsidTr="0073672F">
        <w:tc>
          <w:tcPr>
            <w:tcW w:w="191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35515D" w:rsidRDefault="00051234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noProof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1040" behindDoc="0" locked="0" layoutInCell="1" allowOverlap="1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487680</wp:posOffset>
                      </wp:positionV>
                      <wp:extent cx="6250940" cy="7620"/>
                      <wp:effectExtent l="0" t="0" r="16510" b="11430"/>
                      <wp:wrapNone/>
                      <wp:docPr id="22" name="直接连接符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6250940" cy="762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ADE237B" id="直接连接符 4" o:spid="_x0000_s1026" style="position:absolute;flip:y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3pt,38.4pt" to="492.5pt,3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" strokecolor="windowText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86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OG</w:t>
            </w:r>
          </w:p>
        </w:tc>
        <w:tc>
          <w:tcPr>
            <w:tcW w:w="167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4.60 ± 2.79</w:t>
            </w:r>
          </w:p>
        </w:tc>
        <w:tc>
          <w:tcPr>
            <w:tcW w:w="187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4.55 (43.20–45.90)</w:t>
            </w:r>
          </w:p>
        </w:tc>
        <w:tc>
          <w:tcPr>
            <w:tcW w:w="177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75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35515D" w:rsidRDefault="0035515D" w:rsidP="0073672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35515D" w:rsidRDefault="0035515D" w:rsidP="0035515D">
      <w:pPr>
        <w:shd w:val="clear" w:color="auto" w:fill="FFFFFF"/>
        <w:spacing w:after="206"/>
        <w:rPr>
          <w:rFonts w:ascii="Times New Roman" w:eastAsia="SimSun" w:hAnsi="Times New Roman"/>
          <w:sz w:val="20"/>
          <w:szCs w:val="20"/>
        </w:rPr>
      </w:pPr>
    </w:p>
    <w:p w:rsidR="0035515D" w:rsidRDefault="0035515D" w:rsidP="0035515D">
      <w:pPr>
        <w:shd w:val="clear" w:color="auto" w:fill="FFFFFF"/>
        <w:spacing w:after="206"/>
        <w:rPr>
          <w:rFonts w:ascii="Times New Roman" w:eastAsia="SimSun" w:hAnsi="Times New Roman"/>
          <w:sz w:val="20"/>
          <w:szCs w:val="20"/>
        </w:rPr>
      </w:pPr>
      <w:r>
        <w:rPr>
          <w:rFonts w:ascii="Times New Roman" w:eastAsia="SimSun" w:hAnsi="Times New Roman"/>
          <w:sz w:val="20"/>
          <w:szCs w:val="20"/>
        </w:rPr>
        <w:t>*Adjusted for age, sex, BMI, and education level. CG: Control Group; OG: Observation Group.</w:t>
      </w:r>
      <w:r>
        <w:rPr>
          <w:rFonts w:ascii="Times New Roman" w:eastAsia="SimSun" w:hAnsi="Times New Roman" w:hint="eastAsia"/>
          <w:sz w:val="20"/>
          <w:szCs w:val="20"/>
        </w:rPr>
        <w:t xml:space="preserve"> </w:t>
      </w:r>
      <w:r>
        <w:rPr>
          <w:rFonts w:ascii="Times New Roman" w:eastAsia="SimSun" w:hAnsi="Times New Roman"/>
          <w:sz w:val="20"/>
          <w:szCs w:val="20"/>
        </w:rPr>
        <w:t>B Effect size (η²) interpreted as: 0.01=small, 0.06=medium, 0.14=large.</w:t>
      </w:r>
    </w:p>
    <w:p w:rsidR="0035515D" w:rsidRDefault="0035515D" w:rsidP="0035515D">
      <w:pPr>
        <w:shd w:val="clear" w:color="auto" w:fill="FFFFFF"/>
        <w:spacing w:after="206"/>
        <w:rPr>
          <w:rFonts w:ascii="Times New Roman" w:eastAsia="SimSun" w:hAnsi="Times New Roman"/>
          <w:sz w:val="20"/>
          <w:szCs w:val="20"/>
        </w:rPr>
      </w:pPr>
    </w:p>
    <w:p w:rsidR="0035515D" w:rsidRDefault="0035515D" w:rsidP="0035515D">
      <w:pPr>
        <w:shd w:val="clear" w:color="auto" w:fill="FFFFFF"/>
        <w:spacing w:after="206"/>
        <w:rPr>
          <w:rFonts w:ascii="Times New Roman" w:eastAsia="SimSun" w:hAnsi="Times New Roman"/>
          <w:sz w:val="20"/>
          <w:szCs w:val="20"/>
        </w:rPr>
      </w:pPr>
    </w:p>
    <w:p w:rsidR="0035515D" w:rsidRDefault="0035515D" w:rsidP="00E612D9">
      <w:pPr>
        <w:jc w:val="center"/>
        <w:rPr>
          <w:rFonts w:asciiTheme="majorBidi" w:hAnsiTheme="majorBidi" w:cstheme="majorBidi"/>
          <w:b/>
          <w:sz w:val="28"/>
          <w:szCs w:val="28"/>
        </w:rPr>
      </w:pPr>
    </w:p>
    <w:p w:rsidR="0035515D" w:rsidRDefault="0035515D" w:rsidP="00E612D9">
      <w:pPr>
        <w:jc w:val="center"/>
        <w:rPr>
          <w:rFonts w:asciiTheme="majorBidi" w:hAnsiTheme="majorBidi" w:cstheme="majorBidi"/>
          <w:b/>
          <w:sz w:val="28"/>
          <w:szCs w:val="28"/>
        </w:rPr>
      </w:pPr>
    </w:p>
    <w:p w:rsidR="0035515D" w:rsidRDefault="0035515D" w:rsidP="0035515D">
      <w:pPr>
        <w:rPr>
          <w:rFonts w:asciiTheme="majorBidi" w:hAnsiTheme="majorBidi" w:cstheme="majorBidi"/>
          <w:b/>
          <w:sz w:val="28"/>
          <w:szCs w:val="28"/>
        </w:rPr>
      </w:pPr>
    </w:p>
    <w:p w:rsidR="0035515D" w:rsidRPr="007502C8" w:rsidRDefault="0035515D" w:rsidP="0035515D">
      <w:pPr>
        <w:jc w:val="center"/>
        <w:rPr>
          <w:rFonts w:ascii="Times New Roman" w:hAnsi="Times New Roman"/>
          <w:szCs w:val="20"/>
        </w:rPr>
      </w:pPr>
      <w:r w:rsidRPr="007502C8">
        <w:rPr>
          <w:rStyle w:val="Strong"/>
          <w:rFonts w:ascii="Times New Roman" w:hAnsi="Times New Roman"/>
          <w:szCs w:val="20"/>
          <w:shd w:val="clear" w:color="auto" w:fill="FFFFFF"/>
        </w:rPr>
        <w:t>Figure S1. CONSORT Flow Diagram of Participant Enrollment, Allocation, and Follow-up</w:t>
      </w:r>
    </w:p>
    <w:p w:rsidR="001F0813" w:rsidRPr="00804530" w:rsidRDefault="00051234" w:rsidP="0035515D">
      <w:pPr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766445"/>
                <wp:effectExtent l="9525" t="8890" r="9525" b="5715"/>
                <wp:wrapNone/>
                <wp:docPr id="21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766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0813" w:rsidRPr="00804530" w:rsidRDefault="001F0813" w:rsidP="00804530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 xml:space="preserve"> 22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>)</w:t>
                            </w:r>
                          </w:p>
                          <w:p w:rsidR="001F0813" w:rsidRPr="00172316" w:rsidRDefault="001F0813" w:rsidP="0080453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>15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1F0813" w:rsidRPr="00172316" w:rsidRDefault="001F0813" w:rsidP="0080453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Declined to participate (n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 xml:space="preserve">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>7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1F0813" w:rsidRPr="00172316" w:rsidRDefault="001F0813" w:rsidP="0080453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301.5pt;margin-top:115.45pt;width:193.5pt;height:60.35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">
                <v:textbox inset=",7.2pt,,7.2pt">
                  <w:txbxContent>
                    <w:p w:rsidR="001F0813" w:rsidRPr="00804530" w:rsidRDefault="001F0813" w:rsidP="00804530">
                      <w:pPr>
                        <w:spacing w:after="0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</w:pP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 xml:space="preserve"> 22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>)</w:t>
                      </w:r>
                    </w:p>
                    <w:p w:rsidR="001F0813" w:rsidRPr="00172316" w:rsidRDefault="001F0813" w:rsidP="0080453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 xml:space="preserve">Not meeting inclusion criteria (n=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>15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F0813" w:rsidRPr="00172316" w:rsidRDefault="001F0813" w:rsidP="0080453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>Declined to participate (n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 xml:space="preserve">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>7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F0813" w:rsidRPr="00172316" w:rsidRDefault="001F0813" w:rsidP="0080453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953385" cy="742950"/>
                <wp:effectExtent l="8890" t="9525" r="9525" b="9525"/>
                <wp:wrapNone/>
                <wp:docPr id="20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338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0813" w:rsidRPr="00804530" w:rsidRDefault="001F0813" w:rsidP="0041013B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1F0813" w:rsidRPr="00804530" w:rsidRDefault="001F0813" w:rsidP="00883437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7" style="position:absolute;margin-left:283.45pt;margin-top:389.25pt;width:232.55pt;height:58.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">
                <v:textbox inset=",7.2pt,,7.2pt">
                  <w:txbxContent>
                    <w:p w:rsidR="001F0813" w:rsidRPr="00804530" w:rsidRDefault="001F0813" w:rsidP="0041013B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</w:pP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F0813" w:rsidRPr="00804530" w:rsidRDefault="001F0813" w:rsidP="00883437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 xml:space="preserve">Discontinued intervention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-503555</wp:posOffset>
                </wp:positionH>
                <wp:positionV relativeFrom="paragraph">
                  <wp:posOffset>4943475</wp:posOffset>
                </wp:positionV>
                <wp:extent cx="2963545" cy="742950"/>
                <wp:effectExtent l="10795" t="9525" r="6985" b="9525"/>
                <wp:wrapNone/>
                <wp:docPr id="19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354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0813" w:rsidRPr="00804530" w:rsidRDefault="001F0813" w:rsidP="0041013B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1F0813" w:rsidRPr="00804530" w:rsidRDefault="001F0813" w:rsidP="00883437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n=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8" style="position:absolute;margin-left:-39.65pt;margin-top:389.25pt;width:233.35pt;height:58.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">
                <v:textbox inset=",7.2pt,,7.2pt">
                  <w:txbxContent>
                    <w:p w:rsidR="001F0813" w:rsidRPr="00804530" w:rsidRDefault="001F0813" w:rsidP="0041013B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F0813" w:rsidRPr="00804530" w:rsidRDefault="001F0813" w:rsidP="00883437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 xml:space="preserve">Discontinued intervention (n=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1430" r="10795" b="9525"/>
                <wp:wrapNone/>
                <wp:docPr id="18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F0813" w:rsidRPr="00804530" w:rsidRDefault="001F0813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804530">
                              <w:rPr>
                                <w:rFonts w:asciiTheme="majorBidi" w:hAnsiTheme="majorBidi" w:cstheme="majorBidi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" o:spid="_x0000_s1029" style="position:absolute;margin-left:180.95pt;margin-top:369.15pt;width:113.7pt;height:24.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" fillcolor="#a9c7fd">
                <v:textbox inset="3.6pt,,3.6pt">
                  <w:txbxContent>
                    <w:p w:rsidR="001F0813" w:rsidRPr="00804530" w:rsidRDefault="001F0813" w:rsidP="00493C0A">
                      <w:pPr>
                        <w:pStyle w:val="Heading2"/>
                        <w:spacing w:before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804530">
                        <w:rPr>
                          <w:rFonts w:asciiTheme="majorBidi" w:hAnsiTheme="majorBidi" w:cstheme="majorBidi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61824" behindDoc="0" locked="0" layoutInCell="1" allowOverlap="1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56515" t="9525" r="57150" b="15240"/>
                <wp:wrapNone/>
                <wp:docPr id="17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95CC6C1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6" o:spid="_x0000_s1026" type="#_x0000_t32" style="position:absolute;margin-left:397.45pt;margin-top:447.75pt;width:.05pt;height:36.3pt;z-index:2516618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60800" behindDoc="0" locked="0" layoutInCell="1" allowOverlap="1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60325" t="9525" r="53975" b="15240"/>
                <wp:wrapNone/>
                <wp:docPr id="16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888881" id="AutoShape 15" o:spid="_x0000_s1026" type="#_x0000_t32" style="position:absolute;margin-left:85pt;margin-top:447.75pt;width:0;height:36.3pt;z-index:2516608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Wi8pwIAAJc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10795" t="13335" r="12700" b="5715"/>
                <wp:wrapNone/>
                <wp:docPr id="1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0813" w:rsidRDefault="001F0813" w:rsidP="00883437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 w:rsidRPr="0088343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Analysed (n= </w:t>
                            </w:r>
                            <w:r w:rsidRPr="0088343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>64</w:t>
                            </w:r>
                            <w:r w:rsidRPr="0088343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30" style="position:absolute;margin-left:-32.9pt;margin-top:484.05pt;width:223.9pt;height:58.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">
                <v:textbox inset=",7.2pt,,7.2pt">
                  <w:txbxContent>
                    <w:p w:rsidR="001F0813" w:rsidRDefault="001F0813" w:rsidP="00883437">
                      <w:pPr>
                        <w:jc w:val="center"/>
                        <w:rPr>
                          <w:rFonts w:cs="Calibri"/>
                        </w:rPr>
                      </w:pPr>
                      <w:r w:rsidRPr="0088343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 xml:space="preserve">Analysed (n= </w:t>
                      </w:r>
                      <w:r w:rsidRPr="0088343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>64</w:t>
                      </w:r>
                      <w:r w:rsidRPr="0088343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10795" t="6350" r="10160" b="10795"/>
                <wp:wrapNone/>
                <wp:docPr id="14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F0813" w:rsidRPr="00804530" w:rsidRDefault="001F0813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804530">
                              <w:rPr>
                                <w:rFonts w:asciiTheme="majorBidi" w:hAnsiTheme="majorBidi" w:cstheme="majorBidi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1" o:spid="_x0000_s1031" style="position:absolute;margin-left:183.1pt;margin-top:464.75pt;width:112.35pt;height:23.4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" fillcolor="#a9c7fd">
                <v:textbox inset="3.6pt,,3.6pt">
                  <w:txbxContent>
                    <w:p w:rsidR="001F0813" w:rsidRPr="00804530" w:rsidRDefault="001F0813" w:rsidP="00493C0A">
                      <w:pPr>
                        <w:pStyle w:val="Heading2"/>
                        <w:spacing w:before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804530">
                        <w:rPr>
                          <w:rFonts w:asciiTheme="majorBidi" w:hAnsiTheme="majorBidi" w:cstheme="majorBidi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8890" t="13335" r="5080" b="5715"/>
                <wp:wrapNone/>
                <wp:docPr id="13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0813" w:rsidRPr="00883437" w:rsidRDefault="001F0813" w:rsidP="00883437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88343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Analysed (n= </w:t>
                            </w:r>
                            <w:r w:rsidRPr="0088343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>64</w:t>
                            </w:r>
                            <w:r w:rsidRPr="0088343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Pr="0088343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:rsidR="001F0813" w:rsidRDefault="001F0813" w:rsidP="00172316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2" style="position:absolute;margin-left:283.45pt;margin-top:484.05pt;width:223.9pt;height:58.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">
                <v:textbox inset=",7.2pt,,7.2pt">
                  <w:txbxContent>
                    <w:p w:rsidR="001F0813" w:rsidRPr="00883437" w:rsidRDefault="001F0813" w:rsidP="00883437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88343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 xml:space="preserve">Analysed (n= </w:t>
                      </w:r>
                      <w:r w:rsidRPr="0088343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>64</w:t>
                      </w:r>
                      <w:r w:rsidRPr="0088343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>)</w:t>
                      </w:r>
                      <w:r w:rsidRPr="00883437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:rsidR="001F0813" w:rsidRDefault="001F0813" w:rsidP="0017231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59776" behindDoc="0" locked="0" layoutInCell="1" allowOverlap="1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8890" r="56515" b="19050"/>
                <wp:wrapNone/>
                <wp:docPr id="12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DD3F0B" id="AutoShape 14" o:spid="_x0000_s1026" type="#_x0000_t32" style="position:absolute;margin-left:395.3pt;margin-top:351.7pt;width:0;height:37.55pt;z-index:2516597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13970" r="10795" b="5715"/>
                <wp:wrapNone/>
                <wp:docPr id="11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F0813" w:rsidRPr="00804530" w:rsidRDefault="001F0813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804530">
                              <w:rPr>
                                <w:rFonts w:asciiTheme="majorBidi" w:hAnsiTheme="majorBidi" w:cstheme="majorBidi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2" o:spid="_x0000_s1033" style="position:absolute;margin-left:-22.95pt;margin-top:68.6pt;width:121.85pt;height:25.4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" fillcolor="#a9c7fd">
                <v:textbox inset="3.6pt,,3.6pt">
                  <w:txbxContent>
                    <w:p w:rsidR="001F0813" w:rsidRPr="00804530" w:rsidRDefault="001F0813" w:rsidP="00493C0A">
                      <w:pPr>
                        <w:pStyle w:val="Heading2"/>
                        <w:spacing w:before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804530">
                        <w:rPr>
                          <w:rFonts w:asciiTheme="majorBidi" w:hAnsiTheme="majorBidi" w:cstheme="majorBidi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335" r="6985" b="1524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CF23144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17" o:spid="_x0000_s1026" type="#_x0000_t33" style="position:absolute;margin-left:82.85pt;margin-top:242.55pt;width:183.6pt;height:31.5pt;rotation:180;flip:y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">
                <v:stroke endarrow="block"/>
                <v:shadow color="#ccc"/>
              </v:shape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58752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335" r="52705" b="19050"/>
                <wp:wrapNone/>
                <wp:docPr id="9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DB4991" id="AutoShape 13" o:spid="_x0000_s1026" type="#_x0000_t32" style="position:absolute;margin-left:82.85pt;margin-top:350.55pt;width:0;height:38.7pt;z-index:2516587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rufqAIAAJY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335" r="6985" b="5715"/>
                <wp:wrapNone/>
                <wp:docPr id="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0813" w:rsidRPr="00804530" w:rsidRDefault="001F0813" w:rsidP="00804530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Control group (n=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>64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1F0813" w:rsidRDefault="001F0813" w:rsidP="00804530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Received routine management: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>64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:rsidR="001F0813" w:rsidRDefault="001F0813" w:rsidP="00804530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804530">
                              <w:rPr>
                                <w:rFonts w:asciiTheme="majorBidi" w:eastAsiaTheme="minorEastAsia" w:hAnsiTheme="majorBidi" w:cstheme="majorBidi"/>
                                <w:sz w:val="20"/>
                                <w:szCs w:val="20"/>
                              </w:rPr>
                              <w:t xml:space="preserve">Analyzed: </w:t>
                            </w:r>
                            <w:r w:rsidRPr="00804530">
                              <w:rPr>
                                <w:rFonts w:asciiTheme="majorBidi" w:eastAsiaTheme="minorEastAsia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 w:rsidRPr="00804530">
                              <w:rPr>
                                <w:rFonts w:asciiTheme="majorBidi" w:eastAsiaTheme="minorEastAsia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>64</w:t>
                            </w:r>
                            <w:r w:rsidRPr="00804530">
                              <w:rPr>
                                <w:rFonts w:asciiTheme="majorBidi" w:eastAsiaTheme="minorEastAsia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4" style="position:absolute;margin-left:-30.55pt;margin-top:274.05pt;width:224.25pt;height:76.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">
                <v:textbox inset=",7.2pt,,7.2pt">
                  <w:txbxContent>
                    <w:p w:rsidR="001F0813" w:rsidRPr="00804530" w:rsidRDefault="001F0813" w:rsidP="00804530">
                      <w:pPr>
                        <w:spacing w:after="0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</w:pP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 xml:space="preserve">Control group (n=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>64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F0813" w:rsidRDefault="001F0813" w:rsidP="00804530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Received routine management: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>64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:rsidR="001F0813" w:rsidRDefault="001F0813" w:rsidP="00804530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804530">
                        <w:rPr>
                          <w:rFonts w:asciiTheme="majorBidi" w:eastAsiaTheme="minorEastAsia" w:hAnsiTheme="majorBidi" w:cstheme="majorBidi"/>
                          <w:sz w:val="20"/>
                          <w:szCs w:val="20"/>
                        </w:rPr>
                        <w:t xml:space="preserve">Analyzed: </w:t>
                      </w:r>
                      <w:r w:rsidRPr="00804530">
                        <w:rPr>
                          <w:rFonts w:asciiTheme="majorBidi" w:eastAsiaTheme="minorEastAsia" w:hAnsiTheme="majorBidi" w:cstheme="majorBidi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 w:rsidRPr="00804530">
                        <w:rPr>
                          <w:rFonts w:asciiTheme="majorBidi" w:eastAsiaTheme="minorEastAsia" w:hAnsiTheme="majorBidi" w:cstheme="majorBidi"/>
                          <w:sz w:val="20"/>
                          <w:szCs w:val="20"/>
                          <w:lang w:val="en-CA" w:eastAsia="zh-CN"/>
                        </w:rPr>
                        <w:t>64</w:t>
                      </w:r>
                      <w:r w:rsidRPr="00804530">
                        <w:rPr>
                          <w:rFonts w:asciiTheme="majorBidi" w:eastAsiaTheme="minorEastAsia" w:hAnsiTheme="majorBidi" w:cstheme="majorBid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065" r="10160" b="8890"/>
                <wp:wrapNone/>
                <wp:docPr id="7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F0813" w:rsidRPr="00804530" w:rsidRDefault="001F0813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804530">
                              <w:rPr>
                                <w:rFonts w:asciiTheme="majorBidi" w:hAnsiTheme="majorBidi" w:cstheme="majorBidi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0" o:spid="_x0000_s1035" style="position:absolute;margin-left:175.8pt;margin-top:260.45pt;width:112.9pt;height:23.1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" fillcolor="#a9c7fd">
                <v:textbox inset="3.6pt,,3.6pt">
                  <w:txbxContent>
                    <w:p w:rsidR="001F0813" w:rsidRPr="00804530" w:rsidRDefault="001F0813" w:rsidP="00493C0A">
                      <w:pPr>
                        <w:pStyle w:val="Heading2"/>
                        <w:spacing w:before="0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804530">
                        <w:rPr>
                          <w:rFonts w:asciiTheme="majorBidi" w:hAnsiTheme="majorBidi" w:cstheme="majorBidi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66944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19050" b="57150"/>
                <wp:wrapNone/>
                <wp:docPr id="6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ABEAD6" id="AutoShape 21" o:spid="_x0000_s1026" type="#_x0000_t32" style="position:absolute;margin-left:249.8pt;margin-top:151.45pt;width:51.7pt;height:.05pt;z-index:2516669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8890" r="5080" b="10160"/>
                <wp:wrapNone/>
                <wp:docPr id="5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0813" w:rsidRPr="00804530" w:rsidRDefault="001F0813" w:rsidP="00804530">
                            <w:pPr>
                              <w:spacing w:after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Observation group (n=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>64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1F0813" w:rsidRDefault="001F0813" w:rsidP="00804530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Received standardized management: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>64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1F0813" w:rsidRPr="00172316" w:rsidRDefault="001F0813" w:rsidP="00804530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Analyzed: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>64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36" style="position:absolute;margin-left:283.45pt;margin-top:275.2pt;width:223.9pt;height:76.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">
                <v:textbox inset=",7.2pt,,7.2pt">
                  <w:txbxContent>
                    <w:p w:rsidR="001F0813" w:rsidRPr="00804530" w:rsidRDefault="001F0813" w:rsidP="00804530">
                      <w:pPr>
                        <w:spacing w:after="0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</w:pP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 xml:space="preserve">Observation group (n=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>64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F0813" w:rsidRDefault="001F0813" w:rsidP="00804530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Received standardized management: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>64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F0813" w:rsidRPr="00172316" w:rsidRDefault="001F0813" w:rsidP="00804530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Analyzed: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>64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64896" behindDoc="0" locked="0" layoutInCell="1" allowOverlap="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350" r="56515" b="22860"/>
                <wp:wrapNone/>
                <wp:docPr id="4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9FB9EE" id="AutoShape 19" o:spid="_x0000_s1026" type="#_x0000_t32" style="position:absolute;margin-left:249.75pt;margin-top:106.25pt;width:.05pt;height:136.45pt;z-index:2516648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7620" r="7620" b="11430"/>
                <wp:wrapNone/>
                <wp:docPr id="3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0813" w:rsidRPr="00804530" w:rsidRDefault="001F0813" w:rsidP="00804530">
                            <w:pPr>
                              <w:widowControl w:val="0"/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Randomized (n=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>128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37" style="position:absolute;margin-left:189pt;margin-top:196.35pt;width:126.9pt;height:27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">
                <v:textbox inset=",7.2pt,,7.2pt">
                  <w:txbxContent>
                    <w:p w:rsidR="001F0813" w:rsidRPr="00804530" w:rsidRDefault="001F0813" w:rsidP="00804530">
                      <w:pPr>
                        <w:widowControl w:val="0"/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 xml:space="preserve">Randomized (n=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>128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8890" r="9525" b="1270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0813" w:rsidRPr="00804530" w:rsidRDefault="001F0813" w:rsidP="0080453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 w:eastAsia="zh-CN"/>
                              </w:rPr>
                              <w:t>150</w:t>
                            </w:r>
                            <w:r w:rsidRPr="0080453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8" style="position:absolute;margin-left:171pt;margin-top:74.95pt;width:157.5pt;height:31.3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">
                <v:textbox inset=",7.2pt,,7.2pt">
                  <w:txbxContent>
                    <w:p w:rsidR="001F0813" w:rsidRPr="00804530" w:rsidRDefault="001F0813" w:rsidP="00804530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 w:eastAsia="zh-CN"/>
                        </w:rPr>
                        <w:t>150</w:t>
                      </w:r>
                      <w:r w:rsidRPr="00804530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63872" behindDoc="0" locked="0" layoutInCell="1" allowOverlap="1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335" r="55880" b="15240"/>
                <wp:wrapNone/>
                <wp:docPr id="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E73FBC" id="AutoShape 18" o:spid="_x0000_s1026" type="#_x0000_t33" style="position:absolute;margin-left:211.75pt;margin-top:242.55pt;width:183.6pt;height:31.5pt;z-index:251663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">
                <v:stroke endarrow="block"/>
                <v:shadow color="#ccc"/>
              </v:shape>
            </w:pict>
          </mc:Fallback>
        </mc:AlternateContent>
      </w:r>
    </w:p>
    <w:sectPr w:rsidR="001F0813" w:rsidRPr="00804530" w:rsidSect="00AF08B8">
      <w:pgSz w:w="1193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6BBD" w:rsidRDefault="00B56BBD" w:rsidP="005F7AA5">
      <w:pPr>
        <w:spacing w:after="0" w:line="240" w:lineRule="auto"/>
      </w:pPr>
      <w:r>
        <w:separator/>
      </w:r>
    </w:p>
  </w:endnote>
  <w:endnote w:type="continuationSeparator" w:id="0">
    <w:p w:rsidR="00B56BBD" w:rsidRDefault="00B56BBD" w:rsidP="005F7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6BBD" w:rsidRDefault="00B56BBD" w:rsidP="005F7AA5">
      <w:pPr>
        <w:spacing w:after="0" w:line="240" w:lineRule="auto"/>
      </w:pPr>
      <w:r>
        <w:separator/>
      </w:r>
    </w:p>
  </w:footnote>
  <w:footnote w:type="continuationSeparator" w:id="0">
    <w:p w:rsidR="00B56BBD" w:rsidRDefault="00B56BBD" w:rsidP="005F7A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13B"/>
    <w:rsid w:val="00051234"/>
    <w:rsid w:val="000545AF"/>
    <w:rsid w:val="00172316"/>
    <w:rsid w:val="001F0813"/>
    <w:rsid w:val="001F0F36"/>
    <w:rsid w:val="0035515D"/>
    <w:rsid w:val="0041013B"/>
    <w:rsid w:val="00493C0A"/>
    <w:rsid w:val="005412BE"/>
    <w:rsid w:val="005F7AA5"/>
    <w:rsid w:val="006031F8"/>
    <w:rsid w:val="006D5543"/>
    <w:rsid w:val="00804530"/>
    <w:rsid w:val="00871744"/>
    <w:rsid w:val="00883437"/>
    <w:rsid w:val="008B4FC7"/>
    <w:rsid w:val="00910E0B"/>
    <w:rsid w:val="009F4880"/>
    <w:rsid w:val="00AF08B8"/>
    <w:rsid w:val="00B56BBD"/>
    <w:rsid w:val="00B9693D"/>
    <w:rsid w:val="00BC4B6D"/>
    <w:rsid w:val="00C40F51"/>
    <w:rsid w:val="00DA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AB4AF8"/>
  <w15:chartTrackingRefBased/>
  <w15:docId w15:val="{C1FADBC2-4200-470E-A504-E4ADB570D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F7AA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5F7AA5"/>
    <w:rPr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F7AA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5F7AA5"/>
    <w:rPr>
      <w:sz w:val="18"/>
      <w:szCs w:val="18"/>
      <w:lang w:eastAsia="en-US"/>
    </w:rPr>
  </w:style>
  <w:style w:type="character" w:styleId="Strong">
    <w:name w:val="Strong"/>
    <w:uiPriority w:val="22"/>
    <w:qFormat/>
    <w:rsid w:val="003551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1</Characters>
  <Application>Microsoft Office Word</Application>
  <DocSecurity>0</DocSecurity>
  <Lines>70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cp:lastModifiedBy>Free life</cp:lastModifiedBy>
  <cp:revision>1</cp:revision>
  <dcterms:created xsi:type="dcterms:W3CDTF">2025-05-28T02:16:00Z</dcterms:created>
  <dcterms:modified xsi:type="dcterms:W3CDTF">2025-05-28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30502b-87b3-4de7-9df3-98705d96488b</vt:lpwstr>
  </property>
</Properties>
</file>